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535" w:rsidRPr="00EE5C79" w:rsidRDefault="009D5535" w:rsidP="009D5535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EE5C79">
        <w:rPr>
          <w:rFonts w:ascii="Times New Roman" w:hAnsi="Times New Roman" w:cs="Times New Roman"/>
          <w:b/>
          <w:sz w:val="24"/>
          <w:szCs w:val="20"/>
          <w:lang w:val="en-US"/>
        </w:rPr>
        <w:t>Supplementary table 1</w:t>
      </w:r>
      <w:r w:rsidRPr="00EE5C79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bookmarkStart w:id="0" w:name="_GoBack"/>
      <w:r w:rsidRPr="00EE5C79">
        <w:rPr>
          <w:rFonts w:ascii="Times New Roman" w:hAnsi="Times New Roman" w:cs="Times New Roman"/>
          <w:sz w:val="24"/>
          <w:szCs w:val="20"/>
          <w:lang w:val="en-US"/>
        </w:rPr>
        <w:t>Clinicopathological characteristics of patients.</w:t>
      </w:r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2268"/>
        <w:gridCol w:w="567"/>
        <w:gridCol w:w="992"/>
        <w:gridCol w:w="2268"/>
        <w:gridCol w:w="1178"/>
      </w:tblGrid>
      <w:tr w:rsidR="009D5535" w:rsidRPr="00A83309" w:rsidTr="0054103D">
        <w:tc>
          <w:tcPr>
            <w:tcW w:w="421" w:type="dxa"/>
            <w:vAlign w:val="bottom"/>
          </w:tcPr>
          <w:p w:rsidR="009D5535" w:rsidRPr="00A83309" w:rsidRDefault="0054103D" w:rsidP="00AE70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1134" w:type="dxa"/>
            <w:vAlign w:val="bottom"/>
          </w:tcPr>
          <w:p w:rsidR="009D5535" w:rsidRPr="00A83309" w:rsidRDefault="009D5535" w:rsidP="00AE70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268" w:type="dxa"/>
            <w:vAlign w:val="bottom"/>
          </w:tcPr>
          <w:p w:rsidR="009D5535" w:rsidRPr="00A83309" w:rsidRDefault="009D5535" w:rsidP="00AE70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567" w:type="dxa"/>
            <w:vAlign w:val="bottom"/>
          </w:tcPr>
          <w:p w:rsidR="009D5535" w:rsidRPr="00A83309" w:rsidRDefault="009D5535" w:rsidP="00AE70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92" w:type="dxa"/>
            <w:vAlign w:val="bottom"/>
          </w:tcPr>
          <w:p w:rsidR="009D5535" w:rsidRPr="00A83309" w:rsidRDefault="009D5535" w:rsidP="00AE70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268" w:type="dxa"/>
            <w:vAlign w:val="bottom"/>
          </w:tcPr>
          <w:p w:rsidR="009D5535" w:rsidRPr="00A83309" w:rsidRDefault="009D5535" w:rsidP="00AE70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78" w:type="dxa"/>
            <w:vAlign w:val="bottom"/>
          </w:tcPr>
          <w:p w:rsidR="009D5535" w:rsidRPr="00A83309" w:rsidRDefault="009D5535" w:rsidP="00AE70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erality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7-10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06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13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31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gum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39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gum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41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50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gue dorsum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52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lip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G-18-08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lip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G-18-17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fibrous hyperplasia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06-09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gum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07-11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09-26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gum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4-26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5-15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5-29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border of tongue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5-50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border of tongue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6-31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one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6-50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one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7-02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7-63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340119" w:rsidRPr="00A83309" w:rsidTr="0054103D">
        <w:tc>
          <w:tcPr>
            <w:tcW w:w="421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8-14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lichen planus</w:t>
            </w:r>
          </w:p>
        </w:tc>
        <w:tc>
          <w:tcPr>
            <w:tcW w:w="567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  <w:vAlign w:val="bottom"/>
          </w:tcPr>
          <w:p w:rsidR="00340119" w:rsidRPr="00A83309" w:rsidRDefault="00340119" w:rsidP="00AE7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</w:tr>
      <w:tr w:rsidR="00EF3490" w:rsidRPr="00A83309" w:rsidTr="0054103D">
        <w:tc>
          <w:tcPr>
            <w:tcW w:w="421" w:type="dxa"/>
            <w:vAlign w:val="bottom"/>
          </w:tcPr>
          <w:p w:rsidR="00EF3490" w:rsidRPr="00A83309" w:rsidRDefault="00EF349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:rsidR="00EF3490" w:rsidRPr="00A83309" w:rsidRDefault="00870030" w:rsidP="00870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3-12</w:t>
            </w:r>
          </w:p>
        </w:tc>
        <w:tc>
          <w:tcPr>
            <w:tcW w:w="2268" w:type="dxa"/>
            <w:vAlign w:val="bottom"/>
          </w:tcPr>
          <w:p w:rsidR="00EF3490" w:rsidRPr="00A83309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 and neck cancer</w:t>
            </w:r>
          </w:p>
        </w:tc>
        <w:tc>
          <w:tcPr>
            <w:tcW w:w="567" w:type="dxa"/>
            <w:vAlign w:val="bottom"/>
          </w:tcPr>
          <w:p w:rsidR="00EF3490" w:rsidRPr="00A83309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vAlign w:val="bottom"/>
          </w:tcPr>
          <w:p w:rsidR="00EF3490" w:rsidRPr="00A83309" w:rsidRDefault="00A83309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ma</w:t>
            </w:r>
            <w:r w:rsidR="00870030"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vAlign w:val="bottom"/>
          </w:tcPr>
          <w:p w:rsidR="00EF3490" w:rsidRPr="00A83309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178" w:type="dxa"/>
            <w:vAlign w:val="bottom"/>
          </w:tcPr>
          <w:p w:rsidR="00EF3490" w:rsidRPr="00A83309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EF3490" w:rsidRPr="00A83309" w:rsidTr="0054103D">
        <w:tc>
          <w:tcPr>
            <w:tcW w:w="421" w:type="dxa"/>
            <w:vAlign w:val="bottom"/>
          </w:tcPr>
          <w:p w:rsidR="00EF3490" w:rsidRPr="00A83309" w:rsidRDefault="00EF349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:rsidR="00EF3490" w:rsidRPr="00033CA2" w:rsidRDefault="00870030" w:rsidP="00870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6-14</w:t>
            </w:r>
          </w:p>
        </w:tc>
        <w:tc>
          <w:tcPr>
            <w:tcW w:w="226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 and neck cancer</w:t>
            </w:r>
          </w:p>
        </w:tc>
        <w:tc>
          <w:tcPr>
            <w:tcW w:w="567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117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EF3490" w:rsidRPr="00A83309" w:rsidTr="0054103D">
        <w:tc>
          <w:tcPr>
            <w:tcW w:w="421" w:type="dxa"/>
            <w:vAlign w:val="bottom"/>
          </w:tcPr>
          <w:p w:rsidR="00EF3490" w:rsidRPr="00A83309" w:rsidRDefault="00EF349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:rsidR="00EF3490" w:rsidRPr="00033CA2" w:rsidRDefault="00870030" w:rsidP="00870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26-07</w:t>
            </w:r>
          </w:p>
        </w:tc>
        <w:tc>
          <w:tcPr>
            <w:tcW w:w="226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 and neck cancer</w:t>
            </w:r>
          </w:p>
        </w:tc>
        <w:tc>
          <w:tcPr>
            <w:tcW w:w="567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17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EF3490" w:rsidRPr="00A83309" w:rsidTr="0054103D">
        <w:tc>
          <w:tcPr>
            <w:tcW w:w="421" w:type="dxa"/>
            <w:vAlign w:val="bottom"/>
          </w:tcPr>
          <w:p w:rsidR="00EF3490" w:rsidRPr="00A83309" w:rsidRDefault="00EF349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833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:rsidR="00EF3490" w:rsidRPr="00033CA2" w:rsidRDefault="00870030" w:rsidP="00870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9-14</w:t>
            </w:r>
          </w:p>
        </w:tc>
        <w:tc>
          <w:tcPr>
            <w:tcW w:w="226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 and neck cancer</w:t>
            </w:r>
          </w:p>
        </w:tc>
        <w:tc>
          <w:tcPr>
            <w:tcW w:w="567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178" w:type="dxa"/>
            <w:vAlign w:val="bottom"/>
          </w:tcPr>
          <w:p w:rsidR="00EF3490" w:rsidRPr="00033CA2" w:rsidRDefault="00870030" w:rsidP="00EF3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3CA2" w:rsidRPr="00A83309" w:rsidTr="00FE4313">
        <w:tc>
          <w:tcPr>
            <w:tcW w:w="421" w:type="dxa"/>
            <w:vAlign w:val="bottom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6-86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phigoid</w:t>
            </w:r>
          </w:p>
        </w:tc>
        <w:tc>
          <w:tcPr>
            <w:tcW w:w="567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ed gum</w:t>
            </w:r>
          </w:p>
        </w:tc>
        <w:tc>
          <w:tcPr>
            <w:tcW w:w="117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033CA2" w:rsidRPr="00A83309" w:rsidTr="00FE4313">
        <w:tc>
          <w:tcPr>
            <w:tcW w:w="421" w:type="dxa"/>
            <w:vAlign w:val="bottom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6-70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phigoid</w:t>
            </w:r>
          </w:p>
        </w:tc>
        <w:tc>
          <w:tcPr>
            <w:tcW w:w="567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92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ed gum</w:t>
            </w:r>
          </w:p>
        </w:tc>
        <w:tc>
          <w:tcPr>
            <w:tcW w:w="117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033CA2" w:rsidRPr="00A83309" w:rsidTr="00FE4313">
        <w:tc>
          <w:tcPr>
            <w:tcW w:w="421" w:type="dxa"/>
            <w:vAlign w:val="bottom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6-56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phigus</w:t>
            </w:r>
          </w:p>
        </w:tc>
        <w:tc>
          <w:tcPr>
            <w:tcW w:w="567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033CA2" w:rsidRPr="00A83309" w:rsidTr="00FE4313">
        <w:tc>
          <w:tcPr>
            <w:tcW w:w="421" w:type="dxa"/>
            <w:vAlign w:val="bottom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-15-46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phigus</w:t>
            </w:r>
          </w:p>
        </w:tc>
        <w:tc>
          <w:tcPr>
            <w:tcW w:w="567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226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gal Mucosa</w:t>
            </w:r>
          </w:p>
        </w:tc>
        <w:tc>
          <w:tcPr>
            <w:tcW w:w="1178" w:type="dxa"/>
          </w:tcPr>
          <w:p w:rsidR="00033CA2" w:rsidRPr="00033CA2" w:rsidRDefault="00033CA2" w:rsidP="00033C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</w:tbl>
    <w:p w:rsidR="00043B26" w:rsidRDefault="00043B26" w:rsidP="0022598F">
      <w:pPr>
        <w:pStyle w:val="Textoindependien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7B7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OLP</w:t>
      </w:r>
      <w:r w:rsidRPr="00187B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87B7B">
        <w:rPr>
          <w:rFonts w:ascii="Times New Roman" w:hAnsi="Times New Roman" w:cs="Times New Roman"/>
          <w:sz w:val="24"/>
          <w:szCs w:val="24"/>
          <w:lang w:val="en-US"/>
        </w:rPr>
        <w:t>diagnosis</w:t>
      </w:r>
      <w:proofErr w:type="gramEnd"/>
      <w:r w:rsidRPr="00187B7B">
        <w:rPr>
          <w:rFonts w:ascii="Times New Roman" w:hAnsi="Times New Roman" w:cs="Times New Roman"/>
          <w:sz w:val="24"/>
          <w:szCs w:val="24"/>
          <w:lang w:val="en-US"/>
        </w:rPr>
        <w:t xml:space="preserve"> we use both clinical and histopathologic criteria enumerated in the position paper by the American Academy of Oral and Maxillofacial Path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4102">
        <w:fldChar w:fldCharType="begin">
          <w:fldData xml:space="preserve">PEVuZE5vdGU+PENpdGU+PEF1dGhvcj5DaGVuZzwvQXV0aG9yPjxZZWFyPjIwMTY8L1llYXI+PFJl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==
</w:fldData>
        </w:fldChar>
      </w:r>
      <w:r w:rsidRPr="00043B26">
        <w:rPr>
          <w:lang w:val="en-US"/>
        </w:rPr>
        <w:instrText xml:space="preserve"> ADDIN EN.CITE </w:instrText>
      </w:r>
      <w:r>
        <w:fldChar w:fldCharType="begin">
          <w:fldData xml:space="preserve">PEVuZE5vdGU+PENpdGU+PEF1dGhvcj5DaGVuZzwvQXV0aG9yPjxZZWFyPjIwMTY8L1llYXI+PFJl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==
</w:fldData>
        </w:fldChar>
      </w:r>
      <w:r w:rsidRPr="00043B26">
        <w:rPr>
          <w:lang w:val="en-US"/>
        </w:rPr>
        <w:instrText xml:space="preserve"> ADDIN EN.CITE.DATA </w:instrText>
      </w:r>
      <w:r>
        <w:fldChar w:fldCharType="end"/>
      </w:r>
      <w:r w:rsidRPr="00214102">
        <w:fldChar w:fldCharType="separate"/>
      </w:r>
      <w:r w:rsidRPr="00043B26">
        <w:rPr>
          <w:noProof/>
          <w:lang w:val="en-US"/>
        </w:rPr>
        <w:t>(1)</w:t>
      </w:r>
      <w:r w:rsidRPr="00214102"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33C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033CA2">
        <w:rPr>
          <w:rFonts w:ascii="Times New Roman" w:hAnsi="Times New Roman" w:cs="Times New Roman"/>
          <w:sz w:val="24"/>
          <w:szCs w:val="24"/>
          <w:lang w:val="en-US"/>
        </w:rPr>
        <w:t>NI,</w:t>
      </w:r>
      <w:proofErr w:type="gramEnd"/>
      <w:r w:rsidR="00033CA2">
        <w:rPr>
          <w:rFonts w:ascii="Times New Roman" w:hAnsi="Times New Roman" w:cs="Times New Roman"/>
          <w:sz w:val="24"/>
          <w:szCs w:val="24"/>
          <w:lang w:val="en-US"/>
        </w:rPr>
        <w:t xml:space="preserve"> not informed.</w:t>
      </w:r>
    </w:p>
    <w:p w:rsidR="00043B26" w:rsidRDefault="00043B26" w:rsidP="0022598F">
      <w:pPr>
        <w:pStyle w:val="Textoindependien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5C79" w:rsidRPr="00EE5C79" w:rsidRDefault="00EE5C79" w:rsidP="0022598F">
      <w:pPr>
        <w:pStyle w:val="Textoindependiente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5C79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:rsidR="00043B26" w:rsidRDefault="00043B26" w:rsidP="0022598F">
      <w:pPr>
        <w:pStyle w:val="Textoindependient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43B26" w:rsidRPr="00043B26" w:rsidRDefault="00043B26" w:rsidP="00043B26">
      <w:pPr>
        <w:pStyle w:val="EndNoteBibliography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043B26">
        <w:t>1.</w:t>
      </w:r>
      <w:r w:rsidRPr="00043B26">
        <w:tab/>
        <w:t>Cheng YS, Gould A, Kurago Z, Fantasia J, Muller S. Diagnosis of oral lichen planus: a position paper of the American Academy of Oral and Maxillofacial Pathology. Oral Surg Oral Med Oral Pathol Oral Radiol. 2016;122(3):332-54.</w:t>
      </w:r>
    </w:p>
    <w:p w:rsidR="009D5535" w:rsidRPr="0022598F" w:rsidRDefault="00043B26" w:rsidP="0022598F">
      <w:pPr>
        <w:pStyle w:val="Textoindependiente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9D5535" w:rsidRPr="002259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z50ezt92zd4earsuxv5v1tdtdppsrdfdw&quot;&gt;My EndNote Library - Computador Morfología&lt;record-ids&gt;&lt;item&gt;237&lt;/item&gt;&lt;/record-ids&gt;&lt;/item&gt;&lt;/Libraries&gt;"/>
  </w:docVars>
  <w:rsids>
    <w:rsidRoot w:val="004A5024"/>
    <w:rsid w:val="00017B86"/>
    <w:rsid w:val="00033CA2"/>
    <w:rsid w:val="00043B26"/>
    <w:rsid w:val="000E2D61"/>
    <w:rsid w:val="0022598F"/>
    <w:rsid w:val="002C17D0"/>
    <w:rsid w:val="00340119"/>
    <w:rsid w:val="00356EA0"/>
    <w:rsid w:val="004A5024"/>
    <w:rsid w:val="0054103D"/>
    <w:rsid w:val="00614C75"/>
    <w:rsid w:val="006C11CF"/>
    <w:rsid w:val="00870030"/>
    <w:rsid w:val="008904BC"/>
    <w:rsid w:val="008A6D02"/>
    <w:rsid w:val="00942E9F"/>
    <w:rsid w:val="00980293"/>
    <w:rsid w:val="009D5535"/>
    <w:rsid w:val="00A16DD7"/>
    <w:rsid w:val="00A63B4A"/>
    <w:rsid w:val="00A83309"/>
    <w:rsid w:val="00AC3738"/>
    <w:rsid w:val="00AE70EE"/>
    <w:rsid w:val="00BA7A34"/>
    <w:rsid w:val="00BE1156"/>
    <w:rsid w:val="00D57427"/>
    <w:rsid w:val="00D84178"/>
    <w:rsid w:val="00EA7BBE"/>
    <w:rsid w:val="00EE5C79"/>
    <w:rsid w:val="00EF3490"/>
    <w:rsid w:val="00F01ED0"/>
    <w:rsid w:val="00F36352"/>
    <w:rsid w:val="00F4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83D1B"/>
  <w15:chartTrackingRefBased/>
  <w15:docId w15:val="{74AE1FFB-E246-4DD7-92E4-2D11A6CD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5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99"/>
    <w:unhideWhenUsed/>
    <w:rsid w:val="00EA7BBE"/>
    <w:pPr>
      <w:spacing w:after="120"/>
    </w:pPr>
    <w:rPr>
      <w:lang w:val="es-MX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EA7BBE"/>
    <w:rPr>
      <w:lang w:val="es-MX"/>
    </w:rPr>
  </w:style>
  <w:style w:type="character" w:styleId="Hipervnculo">
    <w:name w:val="Hyperlink"/>
    <w:basedOn w:val="Fuentedeprrafopredeter"/>
    <w:uiPriority w:val="99"/>
    <w:unhideWhenUsed/>
    <w:rsid w:val="00043B2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043B2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TextoindependienteCar"/>
    <w:link w:val="EndNoteBibliographyTitle"/>
    <w:rsid w:val="00043B2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43B26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TextoindependienteCar"/>
    <w:link w:val="EndNoteBibliography"/>
    <w:rsid w:val="00043B2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2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D9F48-A7B4-47E4-B881-2F0D13A7C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2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ésar Rivera</dc:creator>
  <cp:keywords/>
  <dc:description/>
  <cp:lastModifiedBy>Cesar Rivera Martinez</cp:lastModifiedBy>
  <cp:revision>4</cp:revision>
  <dcterms:created xsi:type="dcterms:W3CDTF">2019-08-06T21:22:00Z</dcterms:created>
  <dcterms:modified xsi:type="dcterms:W3CDTF">2019-12-18T01:19:00Z</dcterms:modified>
</cp:coreProperties>
</file>